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6AED8" w14:textId="7F07B9BA" w:rsidR="00B9778E" w:rsidRPr="009216B5" w:rsidRDefault="00B97A42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177365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773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C0201" w:rsidRPr="009216B5">
        <w:rPr>
          <w:rFonts w:ascii="Times New Roman" w:hAnsi="Times New Roman" w:cs="Times New Roman"/>
          <w:b/>
          <w:bCs/>
          <w:sz w:val="20"/>
          <w:szCs w:val="20"/>
        </w:rPr>
        <w:t>ICD-10 codes for diagnosis dement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8C0201" w:rsidRPr="009216B5" w14:paraId="2F650EDE" w14:textId="77777777" w:rsidTr="0001658E">
        <w:tc>
          <w:tcPr>
            <w:tcW w:w="988" w:type="dxa"/>
          </w:tcPr>
          <w:p w14:paraId="7CC5EC8D" w14:textId="77777777" w:rsidR="008C0201" w:rsidRPr="009216B5" w:rsidRDefault="008C0201" w:rsidP="009216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8028" w:type="dxa"/>
          </w:tcPr>
          <w:p w14:paraId="5010CBBE" w14:textId="77777777" w:rsidR="008C0201" w:rsidRPr="009216B5" w:rsidRDefault="008C0201" w:rsidP="009216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8C0201" w:rsidRPr="009216B5" w14:paraId="4A55B4CE" w14:textId="77777777" w:rsidTr="0001658E">
        <w:tc>
          <w:tcPr>
            <w:tcW w:w="988" w:type="dxa"/>
          </w:tcPr>
          <w:p w14:paraId="52F82221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F00</w:t>
            </w:r>
          </w:p>
        </w:tc>
        <w:tc>
          <w:tcPr>
            <w:tcW w:w="8028" w:type="dxa"/>
          </w:tcPr>
          <w:p w14:paraId="144230C5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Dementia in Alzheimer disease</w:t>
            </w:r>
          </w:p>
        </w:tc>
      </w:tr>
      <w:tr w:rsidR="008C0201" w:rsidRPr="009216B5" w14:paraId="13C850A7" w14:textId="77777777" w:rsidTr="0001658E">
        <w:tc>
          <w:tcPr>
            <w:tcW w:w="988" w:type="dxa"/>
          </w:tcPr>
          <w:p w14:paraId="5506285D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F01</w:t>
            </w:r>
          </w:p>
        </w:tc>
        <w:tc>
          <w:tcPr>
            <w:tcW w:w="8028" w:type="dxa"/>
          </w:tcPr>
          <w:p w14:paraId="68475658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Vascular dementia</w:t>
            </w:r>
          </w:p>
        </w:tc>
      </w:tr>
      <w:tr w:rsidR="008C0201" w:rsidRPr="009216B5" w14:paraId="19FA5292" w14:textId="77777777" w:rsidTr="0001658E">
        <w:tc>
          <w:tcPr>
            <w:tcW w:w="988" w:type="dxa"/>
          </w:tcPr>
          <w:p w14:paraId="06CAD29D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F02*</w:t>
            </w:r>
          </w:p>
        </w:tc>
        <w:tc>
          <w:tcPr>
            <w:tcW w:w="8028" w:type="dxa"/>
          </w:tcPr>
          <w:p w14:paraId="2DFE9080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Dementia in other diseases classified elsewhere</w:t>
            </w:r>
          </w:p>
        </w:tc>
      </w:tr>
      <w:tr w:rsidR="008C0201" w:rsidRPr="009216B5" w14:paraId="52D5CDAF" w14:textId="77777777" w:rsidTr="0001658E">
        <w:tc>
          <w:tcPr>
            <w:tcW w:w="988" w:type="dxa"/>
          </w:tcPr>
          <w:p w14:paraId="333E7D3D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F03</w:t>
            </w:r>
          </w:p>
        </w:tc>
        <w:tc>
          <w:tcPr>
            <w:tcW w:w="8028" w:type="dxa"/>
          </w:tcPr>
          <w:p w14:paraId="7F574A99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Unspecified dementia</w:t>
            </w:r>
          </w:p>
        </w:tc>
      </w:tr>
      <w:tr w:rsidR="008C0201" w:rsidRPr="009216B5" w14:paraId="1E6261A0" w14:textId="77777777" w:rsidTr="0001658E">
        <w:tc>
          <w:tcPr>
            <w:tcW w:w="9016" w:type="dxa"/>
            <w:gridSpan w:val="2"/>
          </w:tcPr>
          <w:p w14:paraId="6F40A763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Other degenerative diseases of the nervous system (G30-G32)</w:t>
            </w:r>
          </w:p>
        </w:tc>
      </w:tr>
      <w:tr w:rsidR="008C0201" w:rsidRPr="009216B5" w14:paraId="4D8147DB" w14:textId="77777777" w:rsidTr="0001658E">
        <w:tc>
          <w:tcPr>
            <w:tcW w:w="988" w:type="dxa"/>
          </w:tcPr>
          <w:p w14:paraId="3F47F6E4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8028" w:type="dxa"/>
          </w:tcPr>
          <w:p w14:paraId="46D75268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Alzheimer disease</w:t>
            </w:r>
          </w:p>
        </w:tc>
      </w:tr>
      <w:tr w:rsidR="008C0201" w:rsidRPr="009216B5" w14:paraId="33681A4F" w14:textId="77777777" w:rsidTr="0001658E">
        <w:tc>
          <w:tcPr>
            <w:tcW w:w="988" w:type="dxa"/>
          </w:tcPr>
          <w:p w14:paraId="73AE81DC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0.0</w:t>
            </w:r>
          </w:p>
        </w:tc>
        <w:tc>
          <w:tcPr>
            <w:tcW w:w="8028" w:type="dxa"/>
          </w:tcPr>
          <w:p w14:paraId="08B8C4F2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Alzheimer disease with early onset</w:t>
            </w:r>
          </w:p>
        </w:tc>
      </w:tr>
      <w:tr w:rsidR="008C0201" w:rsidRPr="009216B5" w14:paraId="3C90C653" w14:textId="77777777" w:rsidTr="0001658E">
        <w:tc>
          <w:tcPr>
            <w:tcW w:w="988" w:type="dxa"/>
          </w:tcPr>
          <w:p w14:paraId="3BC60A7D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0.1</w:t>
            </w:r>
          </w:p>
        </w:tc>
        <w:tc>
          <w:tcPr>
            <w:tcW w:w="8028" w:type="dxa"/>
          </w:tcPr>
          <w:p w14:paraId="378D2352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Alzheimer disease with late onset</w:t>
            </w:r>
          </w:p>
        </w:tc>
      </w:tr>
      <w:tr w:rsidR="008C0201" w:rsidRPr="009216B5" w14:paraId="70B961CB" w14:textId="77777777" w:rsidTr="0001658E">
        <w:tc>
          <w:tcPr>
            <w:tcW w:w="988" w:type="dxa"/>
          </w:tcPr>
          <w:p w14:paraId="19152736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0.8</w:t>
            </w:r>
          </w:p>
        </w:tc>
        <w:tc>
          <w:tcPr>
            <w:tcW w:w="8028" w:type="dxa"/>
          </w:tcPr>
          <w:p w14:paraId="5B8DF9EA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Other Alzheimer disease</w:t>
            </w:r>
          </w:p>
        </w:tc>
      </w:tr>
      <w:tr w:rsidR="008C0201" w:rsidRPr="009216B5" w14:paraId="5E48C81C" w14:textId="77777777" w:rsidTr="0001658E">
        <w:tc>
          <w:tcPr>
            <w:tcW w:w="988" w:type="dxa"/>
          </w:tcPr>
          <w:p w14:paraId="12E99625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0.9</w:t>
            </w:r>
          </w:p>
        </w:tc>
        <w:tc>
          <w:tcPr>
            <w:tcW w:w="8028" w:type="dxa"/>
          </w:tcPr>
          <w:p w14:paraId="2631C469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Alzheimer disease, unspecified</w:t>
            </w:r>
          </w:p>
        </w:tc>
      </w:tr>
      <w:tr w:rsidR="008C0201" w:rsidRPr="009216B5" w14:paraId="03A63875" w14:textId="77777777" w:rsidTr="0001658E">
        <w:tc>
          <w:tcPr>
            <w:tcW w:w="988" w:type="dxa"/>
          </w:tcPr>
          <w:p w14:paraId="2931BD74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1</w:t>
            </w:r>
          </w:p>
        </w:tc>
        <w:tc>
          <w:tcPr>
            <w:tcW w:w="8028" w:type="dxa"/>
          </w:tcPr>
          <w:p w14:paraId="743DD877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Other degenerative diseases of nervous system, not elsewhere classified</w:t>
            </w:r>
          </w:p>
        </w:tc>
      </w:tr>
      <w:tr w:rsidR="008C0201" w:rsidRPr="009216B5" w14:paraId="2E3727E3" w14:textId="77777777" w:rsidTr="0001658E">
        <w:tc>
          <w:tcPr>
            <w:tcW w:w="988" w:type="dxa"/>
          </w:tcPr>
          <w:p w14:paraId="1AD09149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1.0</w:t>
            </w:r>
          </w:p>
        </w:tc>
        <w:tc>
          <w:tcPr>
            <w:tcW w:w="8028" w:type="dxa"/>
          </w:tcPr>
          <w:p w14:paraId="4E625A83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Circumscribed brain atrophy</w:t>
            </w:r>
          </w:p>
        </w:tc>
      </w:tr>
      <w:tr w:rsidR="008C0201" w:rsidRPr="009216B5" w14:paraId="7E59DFBE" w14:textId="77777777" w:rsidTr="0001658E">
        <w:tc>
          <w:tcPr>
            <w:tcW w:w="988" w:type="dxa"/>
          </w:tcPr>
          <w:p w14:paraId="1501F035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1.1</w:t>
            </w:r>
          </w:p>
        </w:tc>
        <w:tc>
          <w:tcPr>
            <w:tcW w:w="8028" w:type="dxa"/>
          </w:tcPr>
          <w:p w14:paraId="0668D256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Senile degeneration of brain, not elsewhere classified</w:t>
            </w:r>
          </w:p>
        </w:tc>
      </w:tr>
      <w:tr w:rsidR="008C0201" w:rsidRPr="009216B5" w14:paraId="32492C6E" w14:textId="77777777" w:rsidTr="0001658E">
        <w:tc>
          <w:tcPr>
            <w:tcW w:w="988" w:type="dxa"/>
          </w:tcPr>
          <w:p w14:paraId="58E96632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1.8</w:t>
            </w:r>
          </w:p>
        </w:tc>
        <w:tc>
          <w:tcPr>
            <w:tcW w:w="8028" w:type="dxa"/>
          </w:tcPr>
          <w:p w14:paraId="0D0274D8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Other specified degenerative diseases of nervous system</w:t>
            </w:r>
          </w:p>
        </w:tc>
      </w:tr>
      <w:tr w:rsidR="008C0201" w:rsidRPr="009216B5" w14:paraId="2F5A8F94" w14:textId="77777777" w:rsidTr="0001658E">
        <w:tc>
          <w:tcPr>
            <w:tcW w:w="988" w:type="dxa"/>
          </w:tcPr>
          <w:p w14:paraId="3C3A4703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1.9</w:t>
            </w:r>
          </w:p>
        </w:tc>
        <w:tc>
          <w:tcPr>
            <w:tcW w:w="8028" w:type="dxa"/>
          </w:tcPr>
          <w:p w14:paraId="22C309C5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Degenerative disease of nervous system, unspecified</w:t>
            </w:r>
          </w:p>
        </w:tc>
      </w:tr>
      <w:tr w:rsidR="008C0201" w:rsidRPr="009216B5" w14:paraId="603C9943" w14:textId="77777777" w:rsidTr="0001658E">
        <w:tc>
          <w:tcPr>
            <w:tcW w:w="988" w:type="dxa"/>
          </w:tcPr>
          <w:p w14:paraId="4042DF68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2*</w:t>
            </w:r>
          </w:p>
        </w:tc>
        <w:tc>
          <w:tcPr>
            <w:tcW w:w="8028" w:type="dxa"/>
          </w:tcPr>
          <w:p w14:paraId="60816CED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Other degenerative disorders of nervous system in diseases classified elsewhere</w:t>
            </w:r>
          </w:p>
        </w:tc>
      </w:tr>
      <w:tr w:rsidR="008C0201" w:rsidRPr="009216B5" w14:paraId="12C0EB77" w14:textId="77777777" w:rsidTr="0001658E">
        <w:tc>
          <w:tcPr>
            <w:tcW w:w="988" w:type="dxa"/>
          </w:tcPr>
          <w:p w14:paraId="0FD07F07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32.8*</w:t>
            </w:r>
          </w:p>
        </w:tc>
        <w:tc>
          <w:tcPr>
            <w:tcW w:w="8028" w:type="dxa"/>
          </w:tcPr>
          <w:p w14:paraId="4CA5E14B" w14:textId="77777777" w:rsidR="008C0201" w:rsidRPr="009216B5" w:rsidRDefault="008C0201" w:rsidP="009216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Other specified degenerative disorders of nervous system in diseases classified elsewhere</w:t>
            </w:r>
          </w:p>
        </w:tc>
      </w:tr>
    </w:tbl>
    <w:p w14:paraId="39AC2B30" w14:textId="23D65AB7" w:rsidR="008C0201" w:rsidRPr="009216B5" w:rsidRDefault="008C0201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62E237" w14:textId="798D399C" w:rsidR="008C0201" w:rsidRPr="009216B5" w:rsidRDefault="008C0201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E80996" w14:textId="15C49956" w:rsidR="008C0201" w:rsidRPr="009216B5" w:rsidRDefault="008C0201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3B238D" w14:textId="21CFB19D" w:rsidR="008C0201" w:rsidRPr="009216B5" w:rsidRDefault="008C0201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7DDA243" w14:textId="4CA6B018" w:rsidR="008C0201" w:rsidRPr="009216B5" w:rsidRDefault="008C0201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BE54B2" w14:textId="6DC4118B" w:rsidR="008C0201" w:rsidRPr="009216B5" w:rsidRDefault="008C0201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E1FC62" w14:textId="199BEAE2" w:rsidR="008C0201" w:rsidRPr="009216B5" w:rsidRDefault="008C0201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C9E0E2F" w14:textId="5693209A" w:rsidR="008C0201" w:rsidRPr="009216B5" w:rsidRDefault="008C0201" w:rsidP="009216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C0201" w:rsidRPr="009216B5" w:rsidSect="00E660F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4F47AD" w14:textId="77777777" w:rsidR="0034033A" w:rsidRDefault="0034033A" w:rsidP="004A36A6">
      <w:pPr>
        <w:spacing w:after="0" w:line="240" w:lineRule="auto"/>
      </w:pPr>
      <w:r>
        <w:separator/>
      </w:r>
    </w:p>
  </w:endnote>
  <w:endnote w:type="continuationSeparator" w:id="0">
    <w:p w14:paraId="224B0A1F" w14:textId="77777777" w:rsidR="0034033A" w:rsidRDefault="0034033A" w:rsidP="004A3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9818D" w14:textId="77777777" w:rsidR="0034033A" w:rsidRDefault="0034033A" w:rsidP="004A36A6">
      <w:pPr>
        <w:spacing w:after="0" w:line="240" w:lineRule="auto"/>
      </w:pPr>
      <w:r>
        <w:separator/>
      </w:r>
    </w:p>
  </w:footnote>
  <w:footnote w:type="continuationSeparator" w:id="0">
    <w:p w14:paraId="10B3BF61" w14:textId="77777777" w:rsidR="0034033A" w:rsidRDefault="0034033A" w:rsidP="004A36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01"/>
    <w:rsid w:val="00040DDF"/>
    <w:rsid w:val="00096218"/>
    <w:rsid w:val="000B1810"/>
    <w:rsid w:val="00103DB1"/>
    <w:rsid w:val="001609C5"/>
    <w:rsid w:val="0017027E"/>
    <w:rsid w:val="001E2EAE"/>
    <w:rsid w:val="002A0AB2"/>
    <w:rsid w:val="002F70F4"/>
    <w:rsid w:val="0034033A"/>
    <w:rsid w:val="003977FF"/>
    <w:rsid w:val="003F6B79"/>
    <w:rsid w:val="0040591A"/>
    <w:rsid w:val="00416594"/>
    <w:rsid w:val="004309F7"/>
    <w:rsid w:val="00493E2A"/>
    <w:rsid w:val="004A36A6"/>
    <w:rsid w:val="004E347A"/>
    <w:rsid w:val="005D5E53"/>
    <w:rsid w:val="005E0108"/>
    <w:rsid w:val="006277D7"/>
    <w:rsid w:val="00635500"/>
    <w:rsid w:val="006D1421"/>
    <w:rsid w:val="0073402B"/>
    <w:rsid w:val="008503A6"/>
    <w:rsid w:val="00893E78"/>
    <w:rsid w:val="008C0201"/>
    <w:rsid w:val="008D254D"/>
    <w:rsid w:val="009216B5"/>
    <w:rsid w:val="009415FF"/>
    <w:rsid w:val="00983DCA"/>
    <w:rsid w:val="009D44EA"/>
    <w:rsid w:val="009F41C1"/>
    <w:rsid w:val="00B9778E"/>
    <w:rsid w:val="00B97A42"/>
    <w:rsid w:val="00BC0692"/>
    <w:rsid w:val="00C659B1"/>
    <w:rsid w:val="00D1314D"/>
    <w:rsid w:val="00D536B0"/>
    <w:rsid w:val="00DD234F"/>
    <w:rsid w:val="00DE2BB4"/>
    <w:rsid w:val="00E55314"/>
    <w:rsid w:val="00E660F7"/>
    <w:rsid w:val="00E87119"/>
    <w:rsid w:val="00E912E6"/>
    <w:rsid w:val="00F15A93"/>
    <w:rsid w:val="00F37C01"/>
    <w:rsid w:val="00F86788"/>
    <w:rsid w:val="00F903B7"/>
    <w:rsid w:val="00F9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8F352"/>
  <w15:chartTrackingRefBased/>
  <w15:docId w15:val="{E5ECC43A-08B8-406A-87FF-1ADFC274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201"/>
    <w:rPr>
      <w:rFonts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201"/>
    <w:pPr>
      <w:spacing w:after="0" w:line="240" w:lineRule="auto"/>
    </w:pPr>
    <w:rPr>
      <w:rFonts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6A6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3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6A6"/>
    <w:rPr>
      <w:rFonts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BUAWANGPONG</dc:creator>
  <cp:keywords/>
  <dc:description/>
  <cp:lastModifiedBy>NIDA BUAWANGPONG</cp:lastModifiedBy>
  <cp:revision>3</cp:revision>
  <dcterms:created xsi:type="dcterms:W3CDTF">2023-05-06T08:31:00Z</dcterms:created>
  <dcterms:modified xsi:type="dcterms:W3CDTF">2024-05-31T14:17:00Z</dcterms:modified>
</cp:coreProperties>
</file>